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4"/>
        <w:gridCol w:w="587"/>
        <w:gridCol w:w="11622"/>
        <w:gridCol w:w="13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2A95E81F" w:rsidR="00FB3483" w:rsidRPr="00930A31" w:rsidRDefault="000A1EC6" w:rsidP="00550BF1">
            <w:pPr>
              <w:pStyle w:val="Default"/>
              <w:rPr>
                <w:rFonts w:ascii="Arial" w:hAnsi="Arial" w:cs="Arial"/>
                <w:color w:val="FFFFFF"/>
                <w:sz w:val="18"/>
                <w:szCs w:val="18"/>
              </w:rPr>
            </w:pPr>
            <w:r>
              <w:rPr>
                <w:rFonts w:ascii="Arial" w:hAnsi="Arial" w:cs="Arial"/>
                <w:b/>
                <w:bCs/>
                <w:color w:val="FFFFFF"/>
                <w:sz w:val="18"/>
                <w:szCs w:val="18"/>
              </w:rPr>
              <w:t>3</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EB78926" w:rsidR="00FB3483" w:rsidRPr="00930A31" w:rsidRDefault="00971D4A">
            <w:pPr>
              <w:pStyle w:val="Default"/>
              <w:jc w:val="right"/>
              <w:rPr>
                <w:rFonts w:ascii="Arial" w:hAnsi="Arial" w:cs="Arial"/>
                <w:color w:val="auto"/>
                <w:sz w:val="18"/>
                <w:szCs w:val="18"/>
              </w:rPr>
            </w:pPr>
            <w:r>
              <w:rPr>
                <w:rFonts w:ascii="Arial" w:hAnsi="Arial" w:cs="Arial"/>
                <w:color w:val="auto"/>
                <w:sz w:val="18"/>
                <w:szCs w:val="18"/>
              </w:rPr>
              <w:t>(N.B.: page numbers refer to the revised, clean version of the manuscript)</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A276EA" w:rsidR="00FB3483" w:rsidRPr="00930A31" w:rsidRDefault="00971D4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AAD939E" w:rsidR="00FB3483" w:rsidRPr="00930A31" w:rsidRDefault="00971D4A"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9ABB6C" w:rsidR="00FB3483" w:rsidRPr="00930A31" w:rsidRDefault="00971D4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E80A84" w:rsidR="00FB3483" w:rsidRPr="00930A31" w:rsidRDefault="00971D4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C12980A" w:rsidR="00FB3483" w:rsidRPr="00930A31" w:rsidRDefault="00971D4A"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5F7BAB" w:rsidR="00FB3483" w:rsidRPr="00930A31" w:rsidRDefault="00971D4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182643" w:rsidR="00FB3483" w:rsidRPr="00930A31" w:rsidRDefault="00971D4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7A63D5" w:rsidR="00FB3483" w:rsidRPr="00930A31" w:rsidRDefault="00971D4A"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5BBC3B" w:rsidR="00FB3483" w:rsidRPr="00930A31" w:rsidRDefault="00971D4A"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EC479B3" w:rsidR="00930A31" w:rsidRPr="00930A31" w:rsidRDefault="00971D4A"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27DB173" w:rsidR="00930A31" w:rsidRPr="00930A31" w:rsidRDefault="00971D4A"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80336C7" w14:textId="77777777" w:rsidR="00FB3483" w:rsidRDefault="00971D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p w14:paraId="2E65623E" w14:textId="6460FC4A" w:rsidR="00971D4A" w:rsidRPr="00930A31" w:rsidRDefault="00971D4A" w:rsidP="005979B8">
            <w:pPr>
              <w:pStyle w:val="Default"/>
              <w:spacing w:before="40" w:after="40"/>
              <w:rPr>
                <w:rFonts w:ascii="Arial" w:hAnsi="Arial" w:cs="Arial"/>
                <w:color w:val="auto"/>
                <w:sz w:val="18"/>
                <w:szCs w:val="18"/>
              </w:rPr>
            </w:pPr>
            <w:r>
              <w:rPr>
                <w:rFonts w:ascii="Arial" w:hAnsi="Arial" w:cs="Arial"/>
                <w:color w:val="auto"/>
                <w:sz w:val="18"/>
                <w:szCs w:val="18"/>
              </w:rPr>
              <w:t>However, completeness of reporting was assessed (Pag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539271" w:rsidR="00FB3483" w:rsidRPr="00930A31" w:rsidRDefault="00971D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F88B8C0" w:rsidR="00930A31" w:rsidRPr="00930A31" w:rsidRDefault="000A1E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84D367" w:rsidR="00930A31" w:rsidRPr="00930A31" w:rsidRDefault="000A1EC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2DC505F" w:rsidR="00930A31" w:rsidRPr="00930A31" w:rsidRDefault="000A1E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1B24A26" w:rsidR="00930A31" w:rsidRPr="00930A31" w:rsidRDefault="000A1E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9C57F9" w:rsidR="00930A31" w:rsidRPr="00930A31" w:rsidRDefault="000A1E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22AAD17" w:rsidR="00930A31" w:rsidRPr="00930A31" w:rsidRDefault="000A1E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29BA5C8" w14:textId="77777777" w:rsidR="000A1EC6" w:rsidRDefault="000A1EC6" w:rsidP="000A1EC6">
            <w:pPr>
              <w:pStyle w:val="Default"/>
              <w:spacing w:before="40" w:after="40"/>
              <w:rPr>
                <w:rFonts w:ascii="Arial" w:hAnsi="Arial" w:cs="Arial"/>
                <w:color w:val="auto"/>
                <w:sz w:val="18"/>
                <w:szCs w:val="18"/>
              </w:rPr>
            </w:pPr>
            <w:r>
              <w:rPr>
                <w:rFonts w:ascii="Arial" w:hAnsi="Arial" w:cs="Arial"/>
                <w:color w:val="auto"/>
                <w:sz w:val="18"/>
                <w:szCs w:val="18"/>
              </w:rPr>
              <w:t xml:space="preserve">N.A. </w:t>
            </w:r>
          </w:p>
          <w:p w14:paraId="18EBE183" w14:textId="0833E01F" w:rsidR="006E5FE2" w:rsidRPr="00930A31" w:rsidRDefault="000A1EC6" w:rsidP="000A1EC6">
            <w:pPr>
              <w:pStyle w:val="Default"/>
              <w:spacing w:before="40" w:after="40"/>
              <w:rPr>
                <w:rFonts w:ascii="Arial" w:hAnsi="Arial" w:cs="Arial"/>
                <w:color w:val="auto"/>
                <w:sz w:val="18"/>
                <w:szCs w:val="18"/>
              </w:rPr>
            </w:pPr>
            <w:r>
              <w:rPr>
                <w:rFonts w:ascii="Arial" w:hAnsi="Arial" w:cs="Arial"/>
                <w:color w:val="auto"/>
                <w:sz w:val="18"/>
                <w:szCs w:val="18"/>
              </w:rPr>
              <w:t>However, completeness of reporting was assessed (Page 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A06157" w:rsidR="006E5FE2" w:rsidRPr="00930A31" w:rsidRDefault="000A1E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84F76F" w:rsidR="00930A31" w:rsidRPr="00930A31" w:rsidRDefault="000A1EC6" w:rsidP="005979B8">
            <w:pPr>
              <w:pStyle w:val="Default"/>
              <w:spacing w:before="40" w:after="40"/>
              <w:rPr>
                <w:rFonts w:ascii="Arial" w:hAnsi="Arial" w:cs="Arial"/>
                <w:color w:val="auto"/>
                <w:sz w:val="18"/>
                <w:szCs w:val="18"/>
              </w:rPr>
            </w:pPr>
            <w:r>
              <w:rPr>
                <w:rFonts w:ascii="Arial" w:hAnsi="Arial" w:cs="Arial"/>
                <w:color w:val="auto"/>
                <w:sz w:val="18"/>
                <w:szCs w:val="18"/>
              </w:rPr>
              <w:t>Pages 4-5,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CD7B64" w:rsidR="00930A31" w:rsidRPr="00930A31" w:rsidRDefault="000A1EC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653E88" w:rsidR="00FB3483" w:rsidRPr="00930A31" w:rsidRDefault="000A1EC6"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B2634ED" w:rsidR="00FB3483" w:rsidRPr="00930A31" w:rsidRDefault="000A1E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79D5CBC" w:rsidR="00FB3483" w:rsidRPr="00930A31" w:rsidRDefault="000A1E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1642E76" w:rsidR="00930A31" w:rsidRPr="00930A31" w:rsidRDefault="002944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6C7B0D" w:rsidR="00930A31" w:rsidRPr="00930A31" w:rsidRDefault="002944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D260B6" w:rsidR="00930A31" w:rsidRPr="00930A31" w:rsidRDefault="002944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9F2503" w:rsidR="00930A31" w:rsidRPr="00930A31" w:rsidRDefault="002944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23AF57" w:rsidR="00FB3483" w:rsidRPr="00930A31" w:rsidRDefault="00672D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A632EE4" w:rsidR="00077B44" w:rsidRPr="00930A31" w:rsidRDefault="002944F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FD38C5" w:rsidR="00930A31" w:rsidRPr="00930A31" w:rsidRDefault="00672D0D"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283CF51" w:rsidR="00930A31" w:rsidRPr="00930A31" w:rsidRDefault="00672D0D" w:rsidP="00077B44">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0961D1" w:rsidR="00930A31" w:rsidRPr="00930A31" w:rsidRDefault="00672D0D" w:rsidP="00077B44">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E34618" w:rsidR="00930A31" w:rsidRPr="00930A31" w:rsidRDefault="00672D0D"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408BABF" w:rsidR="00930A31" w:rsidRPr="00930A31" w:rsidRDefault="00672D0D" w:rsidP="00672D0D">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F9B0553" w:rsidR="00930A31" w:rsidRPr="00930A31" w:rsidRDefault="00672D0D"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8D0C81B" w:rsidR="00930A31" w:rsidRPr="00930A31" w:rsidRDefault="00672D0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62FCE1" w:rsidR="00077B44" w:rsidRPr="00930A31" w:rsidRDefault="00672D0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F8DF42" w:rsidR="00077B44" w:rsidRPr="00930A31" w:rsidRDefault="00672D0D" w:rsidP="00077B44">
            <w:pPr>
              <w:pStyle w:val="Default"/>
              <w:spacing w:before="40" w:after="40"/>
              <w:rPr>
                <w:rFonts w:ascii="Arial" w:hAnsi="Arial" w:cs="Arial"/>
                <w:color w:val="auto"/>
                <w:sz w:val="18"/>
                <w:szCs w:val="18"/>
              </w:rPr>
            </w:pPr>
            <w:bookmarkStart w:id="0" w:name="_GoBack"/>
            <w:bookmarkEnd w:id="0"/>
            <w:r>
              <w:rPr>
                <w:rFonts w:ascii="Arial" w:hAnsi="Arial" w:cs="Arial"/>
                <w:color w:val="auto"/>
                <w:sz w:val="18"/>
                <w:szCs w:val="18"/>
              </w:rPr>
              <w:t>Page 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0B28083" w:rsidR="00077B44" w:rsidRPr="00930A31" w:rsidRDefault="00672D0D"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3ACFF7" w14:textId="77777777" w:rsidR="00122C18" w:rsidRDefault="00122C18">
      <w:r>
        <w:separator/>
      </w:r>
    </w:p>
  </w:endnote>
  <w:endnote w:type="continuationSeparator" w:id="0">
    <w:p w14:paraId="3BD382EB" w14:textId="77777777" w:rsidR="00122C18" w:rsidRDefault="00122C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EDC46B" w14:textId="77777777" w:rsidR="00122C18" w:rsidRDefault="00122C18">
      <w:r>
        <w:separator/>
      </w:r>
    </w:p>
  </w:footnote>
  <w:footnote w:type="continuationSeparator" w:id="0">
    <w:p w14:paraId="0DA746D0" w14:textId="77777777" w:rsidR="00122C18" w:rsidRDefault="00122C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122C1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A1EC6"/>
    <w:rsid w:val="00122C18"/>
    <w:rsid w:val="00152CDB"/>
    <w:rsid w:val="0018323E"/>
    <w:rsid w:val="00190C83"/>
    <w:rsid w:val="00246C93"/>
    <w:rsid w:val="00256BAF"/>
    <w:rsid w:val="002944F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72D0D"/>
    <w:rsid w:val="006E5FE2"/>
    <w:rsid w:val="006F3BA6"/>
    <w:rsid w:val="00726794"/>
    <w:rsid w:val="0077253C"/>
    <w:rsid w:val="008412D5"/>
    <w:rsid w:val="008A3EAE"/>
    <w:rsid w:val="008E2C91"/>
    <w:rsid w:val="00930A31"/>
    <w:rsid w:val="00947707"/>
    <w:rsid w:val="00971D4A"/>
    <w:rsid w:val="009827E5"/>
    <w:rsid w:val="00A215D2"/>
    <w:rsid w:val="00A86593"/>
    <w:rsid w:val="00AB79CE"/>
    <w:rsid w:val="00AE4BBD"/>
    <w:rsid w:val="00B51910"/>
    <w:rsid w:val="00C22710"/>
    <w:rsid w:val="00D95D84"/>
    <w:rsid w:val="00DC4F19"/>
    <w:rsid w:val="00DE1947"/>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it-CH" w:eastAsia="it-IT"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1114</Words>
  <Characters>6351</Characters>
  <Application>Microsoft Office Word</Application>
  <DocSecurity>0</DocSecurity>
  <Lines>52</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bastiano A.G. Lava</cp:lastModifiedBy>
  <cp:revision>27</cp:revision>
  <cp:lastPrinted>2020-11-24T03:02:00Z</cp:lastPrinted>
  <dcterms:created xsi:type="dcterms:W3CDTF">2020-11-24T03:02:00Z</dcterms:created>
  <dcterms:modified xsi:type="dcterms:W3CDTF">2022-11-30T14:57:00Z</dcterms:modified>
</cp:coreProperties>
</file>